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756F" w14:textId="77777777" w:rsidR="00054A96" w:rsidRDefault="00054A96" w:rsidP="00054A9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E703C3" w14:textId="51552701" w:rsidR="00054A96" w:rsidRPr="00A10FEC" w:rsidRDefault="00054A96" w:rsidP="00054A9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54A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054A96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Pr="00A10FEC">
        <w:rPr>
          <w:rFonts w:ascii="Times New Roman" w:hAnsi="Times New Roman" w:cs="Times New Roman"/>
          <w:b/>
          <w:bCs/>
          <w:sz w:val="24"/>
          <w:szCs w:val="24"/>
          <w:lang w:val="en-US"/>
        </w:rPr>
        <w:t>. Longitudinal evolution of health-related quality of life assessed by EQ-5D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050"/>
        <w:gridCol w:w="1050"/>
        <w:gridCol w:w="1050"/>
        <w:gridCol w:w="1050"/>
        <w:gridCol w:w="1050"/>
        <w:gridCol w:w="1075"/>
      </w:tblGrid>
      <w:tr w:rsidR="00054A96" w:rsidRPr="00827441" w14:paraId="3ADAACF4" w14:textId="77777777" w:rsidTr="00F054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87FA8C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EQ-5D </w:t>
            </w:r>
            <w:proofErr w:type="spellStart"/>
            <w:r w:rsidRPr="00827441">
              <w:rPr>
                <w:b/>
                <w:bCs/>
              </w:rPr>
              <w:t>dim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A3BB3A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proofErr w:type="spellStart"/>
            <w:r w:rsidRPr="00827441">
              <w:rPr>
                <w:b/>
                <w:bCs/>
              </w:rPr>
              <w:t>Bas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528F56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1 </w:t>
            </w:r>
            <w:proofErr w:type="spellStart"/>
            <w:r w:rsidRPr="00827441">
              <w:rPr>
                <w:b/>
                <w:bCs/>
              </w:rPr>
              <w:t>mon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51CC55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3 </w:t>
            </w:r>
            <w:proofErr w:type="spellStart"/>
            <w:r w:rsidRPr="00827441">
              <w:rPr>
                <w:b/>
                <w:bCs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18968B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6 </w:t>
            </w:r>
            <w:proofErr w:type="spellStart"/>
            <w:r w:rsidRPr="00827441">
              <w:rPr>
                <w:b/>
                <w:bCs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543F25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12 </w:t>
            </w:r>
            <w:proofErr w:type="spellStart"/>
            <w:r w:rsidRPr="00827441">
              <w:rPr>
                <w:b/>
                <w:bCs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073073" w14:textId="77777777" w:rsidR="00054A96" w:rsidRPr="00827441" w:rsidRDefault="00054A96" w:rsidP="00F05461">
            <w:pPr>
              <w:jc w:val="both"/>
              <w:rPr>
                <w:b/>
                <w:bCs/>
              </w:rPr>
            </w:pPr>
            <w:r w:rsidRPr="00827441">
              <w:rPr>
                <w:b/>
                <w:bCs/>
              </w:rPr>
              <w:t xml:space="preserve">24 </w:t>
            </w:r>
            <w:proofErr w:type="spellStart"/>
            <w:r w:rsidRPr="00827441">
              <w:rPr>
                <w:b/>
                <w:bCs/>
              </w:rPr>
              <w:t>months</w:t>
            </w:r>
            <w:proofErr w:type="spellEnd"/>
          </w:p>
        </w:tc>
      </w:tr>
      <w:tr w:rsidR="00054A96" w:rsidRPr="00827441" w14:paraId="0B39EC5A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9EC2C" w14:textId="77777777" w:rsidR="00054A96" w:rsidRPr="00827441" w:rsidRDefault="00054A96" w:rsidP="00F05461">
            <w:pPr>
              <w:jc w:val="both"/>
            </w:pPr>
            <w:proofErr w:type="spellStart"/>
            <w:r w:rsidRPr="00827441">
              <w:t>Mo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564487" w14:textId="77777777" w:rsidR="00054A96" w:rsidRPr="00827441" w:rsidRDefault="00054A96" w:rsidP="00F05461">
            <w:pPr>
              <w:jc w:val="both"/>
            </w:pPr>
            <w:r w:rsidRPr="00827441">
              <w:t>2.79 ± 0.41</w:t>
            </w:r>
          </w:p>
        </w:tc>
        <w:tc>
          <w:tcPr>
            <w:tcW w:w="0" w:type="auto"/>
            <w:vAlign w:val="center"/>
            <w:hideMark/>
          </w:tcPr>
          <w:p w14:paraId="018FC24B" w14:textId="77777777" w:rsidR="00054A96" w:rsidRPr="00827441" w:rsidRDefault="00054A96" w:rsidP="00F05461">
            <w:pPr>
              <w:jc w:val="both"/>
            </w:pPr>
            <w:r w:rsidRPr="00827441">
              <w:t>2.07 ± 0.47</w:t>
            </w:r>
          </w:p>
        </w:tc>
        <w:tc>
          <w:tcPr>
            <w:tcW w:w="0" w:type="auto"/>
            <w:vAlign w:val="center"/>
            <w:hideMark/>
          </w:tcPr>
          <w:p w14:paraId="031D6328" w14:textId="77777777" w:rsidR="00054A96" w:rsidRPr="00827441" w:rsidRDefault="00054A96" w:rsidP="00F05461">
            <w:pPr>
              <w:jc w:val="both"/>
            </w:pPr>
            <w:r w:rsidRPr="00827441">
              <w:t>1.67 ± 0.66</w:t>
            </w:r>
          </w:p>
        </w:tc>
        <w:tc>
          <w:tcPr>
            <w:tcW w:w="0" w:type="auto"/>
            <w:vAlign w:val="center"/>
            <w:hideMark/>
          </w:tcPr>
          <w:p w14:paraId="1971B9F2" w14:textId="77777777" w:rsidR="00054A96" w:rsidRPr="00827441" w:rsidRDefault="00054A96" w:rsidP="00F05461">
            <w:pPr>
              <w:jc w:val="both"/>
            </w:pPr>
            <w:r w:rsidRPr="00827441">
              <w:t>1.48 ± 0.64</w:t>
            </w:r>
          </w:p>
        </w:tc>
        <w:tc>
          <w:tcPr>
            <w:tcW w:w="0" w:type="auto"/>
            <w:vAlign w:val="center"/>
            <w:hideMark/>
          </w:tcPr>
          <w:p w14:paraId="3AF731AC" w14:textId="77777777" w:rsidR="00054A96" w:rsidRPr="00827441" w:rsidRDefault="00054A96" w:rsidP="00F05461">
            <w:pPr>
              <w:jc w:val="both"/>
            </w:pPr>
            <w:r w:rsidRPr="00827441">
              <w:t>1.48 ± 0.64</w:t>
            </w:r>
          </w:p>
        </w:tc>
        <w:tc>
          <w:tcPr>
            <w:tcW w:w="0" w:type="auto"/>
            <w:vAlign w:val="center"/>
            <w:hideMark/>
          </w:tcPr>
          <w:p w14:paraId="383959E1" w14:textId="77777777" w:rsidR="00054A96" w:rsidRPr="00827441" w:rsidRDefault="00054A96" w:rsidP="00F05461">
            <w:pPr>
              <w:jc w:val="both"/>
            </w:pPr>
            <w:r w:rsidRPr="00827441">
              <w:t>1.48 ± 0.64</w:t>
            </w:r>
          </w:p>
        </w:tc>
      </w:tr>
      <w:tr w:rsidR="00054A96" w:rsidRPr="00827441" w14:paraId="48079D74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CE37B" w14:textId="77777777" w:rsidR="00054A96" w:rsidRPr="00827441" w:rsidRDefault="00054A96" w:rsidP="00F05461">
            <w:pPr>
              <w:jc w:val="both"/>
            </w:pPr>
            <w:r w:rsidRPr="00827441">
              <w:t>Self-care</w:t>
            </w:r>
          </w:p>
        </w:tc>
        <w:tc>
          <w:tcPr>
            <w:tcW w:w="0" w:type="auto"/>
            <w:vAlign w:val="center"/>
            <w:hideMark/>
          </w:tcPr>
          <w:p w14:paraId="7D1FB4A8" w14:textId="77777777" w:rsidR="00054A96" w:rsidRPr="00827441" w:rsidRDefault="00054A96" w:rsidP="00F05461">
            <w:pPr>
              <w:jc w:val="both"/>
            </w:pPr>
            <w:r w:rsidRPr="00827441">
              <w:t>1.76 ± 0.65</w:t>
            </w:r>
          </w:p>
        </w:tc>
        <w:tc>
          <w:tcPr>
            <w:tcW w:w="0" w:type="auto"/>
            <w:vAlign w:val="center"/>
            <w:hideMark/>
          </w:tcPr>
          <w:p w14:paraId="44627C1B" w14:textId="77777777" w:rsidR="00054A96" w:rsidRPr="00827441" w:rsidRDefault="00054A96" w:rsidP="00F05461">
            <w:pPr>
              <w:jc w:val="both"/>
            </w:pPr>
            <w:r w:rsidRPr="00827441">
              <w:t>1.46 ± 0.53</w:t>
            </w:r>
          </w:p>
        </w:tc>
        <w:tc>
          <w:tcPr>
            <w:tcW w:w="0" w:type="auto"/>
            <w:vAlign w:val="center"/>
            <w:hideMark/>
          </w:tcPr>
          <w:p w14:paraId="113FE104" w14:textId="77777777" w:rsidR="00054A96" w:rsidRPr="00827441" w:rsidRDefault="00054A96" w:rsidP="00F05461">
            <w:pPr>
              <w:jc w:val="both"/>
            </w:pPr>
            <w:r w:rsidRPr="00827441">
              <w:t>1.28 ± 0.49</w:t>
            </w:r>
          </w:p>
        </w:tc>
        <w:tc>
          <w:tcPr>
            <w:tcW w:w="0" w:type="auto"/>
            <w:vAlign w:val="center"/>
            <w:hideMark/>
          </w:tcPr>
          <w:p w14:paraId="5AA81BB0" w14:textId="77777777" w:rsidR="00054A96" w:rsidRPr="00827441" w:rsidRDefault="00054A96" w:rsidP="00F05461">
            <w:pPr>
              <w:jc w:val="both"/>
            </w:pPr>
            <w:r w:rsidRPr="00827441">
              <w:t>1.22 ± 0.42</w:t>
            </w:r>
          </w:p>
        </w:tc>
        <w:tc>
          <w:tcPr>
            <w:tcW w:w="0" w:type="auto"/>
            <w:vAlign w:val="center"/>
            <w:hideMark/>
          </w:tcPr>
          <w:p w14:paraId="7E3B027B" w14:textId="77777777" w:rsidR="00054A96" w:rsidRPr="00827441" w:rsidRDefault="00054A96" w:rsidP="00F05461">
            <w:pPr>
              <w:jc w:val="both"/>
            </w:pPr>
            <w:r w:rsidRPr="00827441">
              <w:t>1.22 ± 0.42</w:t>
            </w:r>
          </w:p>
        </w:tc>
        <w:tc>
          <w:tcPr>
            <w:tcW w:w="0" w:type="auto"/>
            <w:vAlign w:val="center"/>
            <w:hideMark/>
          </w:tcPr>
          <w:p w14:paraId="38DB16D4" w14:textId="77777777" w:rsidR="00054A96" w:rsidRPr="00827441" w:rsidRDefault="00054A96" w:rsidP="00F05461">
            <w:pPr>
              <w:jc w:val="both"/>
            </w:pPr>
            <w:r w:rsidRPr="00827441">
              <w:t>1.22 ± 0.42</w:t>
            </w:r>
          </w:p>
        </w:tc>
      </w:tr>
      <w:tr w:rsidR="00054A96" w:rsidRPr="00827441" w14:paraId="77376089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04E32" w14:textId="77777777" w:rsidR="00054A96" w:rsidRPr="00827441" w:rsidRDefault="00054A96" w:rsidP="00F05461">
            <w:pPr>
              <w:jc w:val="both"/>
            </w:pPr>
            <w:r w:rsidRPr="00827441">
              <w:t xml:space="preserve">Usual </w:t>
            </w:r>
            <w:proofErr w:type="spellStart"/>
            <w:r w:rsidRPr="00827441">
              <w:t>activit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34B2F3" w14:textId="77777777" w:rsidR="00054A96" w:rsidRPr="00827441" w:rsidRDefault="00054A96" w:rsidP="00F05461">
            <w:pPr>
              <w:jc w:val="both"/>
            </w:pPr>
            <w:r w:rsidRPr="00827441">
              <w:t>2.63 ± 0.52</w:t>
            </w:r>
          </w:p>
        </w:tc>
        <w:tc>
          <w:tcPr>
            <w:tcW w:w="0" w:type="auto"/>
            <w:vAlign w:val="center"/>
            <w:hideMark/>
          </w:tcPr>
          <w:p w14:paraId="57C1E580" w14:textId="77777777" w:rsidR="00054A96" w:rsidRPr="00827441" w:rsidRDefault="00054A96" w:rsidP="00F05461">
            <w:pPr>
              <w:jc w:val="both"/>
            </w:pPr>
            <w:r w:rsidRPr="00827441">
              <w:t>1.76 ± 0.55</w:t>
            </w:r>
          </w:p>
        </w:tc>
        <w:tc>
          <w:tcPr>
            <w:tcW w:w="0" w:type="auto"/>
            <w:vAlign w:val="center"/>
            <w:hideMark/>
          </w:tcPr>
          <w:p w14:paraId="448E3571" w14:textId="77777777" w:rsidR="00054A96" w:rsidRPr="00827441" w:rsidRDefault="00054A96" w:rsidP="00F05461">
            <w:pPr>
              <w:jc w:val="both"/>
            </w:pPr>
            <w:r w:rsidRPr="00827441">
              <w:t>1.70 ± 0.60</w:t>
            </w:r>
          </w:p>
        </w:tc>
        <w:tc>
          <w:tcPr>
            <w:tcW w:w="0" w:type="auto"/>
            <w:vAlign w:val="center"/>
            <w:hideMark/>
          </w:tcPr>
          <w:p w14:paraId="1EA51701" w14:textId="77777777" w:rsidR="00054A96" w:rsidRPr="00827441" w:rsidRDefault="00054A96" w:rsidP="00F05461">
            <w:pPr>
              <w:jc w:val="both"/>
            </w:pPr>
            <w:r w:rsidRPr="00827441">
              <w:t>1.63 ± 0.67</w:t>
            </w:r>
          </w:p>
        </w:tc>
        <w:tc>
          <w:tcPr>
            <w:tcW w:w="0" w:type="auto"/>
            <w:vAlign w:val="center"/>
            <w:hideMark/>
          </w:tcPr>
          <w:p w14:paraId="3E704ADE" w14:textId="77777777" w:rsidR="00054A96" w:rsidRPr="00827441" w:rsidRDefault="00054A96" w:rsidP="00F05461">
            <w:pPr>
              <w:jc w:val="both"/>
            </w:pPr>
            <w:r w:rsidRPr="00827441">
              <w:t>1.63 ± 0.67</w:t>
            </w:r>
          </w:p>
        </w:tc>
        <w:tc>
          <w:tcPr>
            <w:tcW w:w="0" w:type="auto"/>
            <w:vAlign w:val="center"/>
            <w:hideMark/>
          </w:tcPr>
          <w:p w14:paraId="74F507C1" w14:textId="77777777" w:rsidR="00054A96" w:rsidRPr="00827441" w:rsidRDefault="00054A96" w:rsidP="00F05461">
            <w:pPr>
              <w:jc w:val="both"/>
            </w:pPr>
            <w:r w:rsidRPr="00827441">
              <w:t>1.63 ± 0.67</w:t>
            </w:r>
          </w:p>
        </w:tc>
      </w:tr>
      <w:tr w:rsidR="00054A96" w:rsidRPr="00827441" w14:paraId="5A082933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F577D" w14:textId="77777777" w:rsidR="00054A96" w:rsidRPr="00827441" w:rsidRDefault="00054A96" w:rsidP="00F05461">
            <w:pPr>
              <w:jc w:val="both"/>
            </w:pPr>
            <w:r w:rsidRPr="00827441">
              <w:t>Pain/</w:t>
            </w:r>
            <w:proofErr w:type="spellStart"/>
            <w:r w:rsidRPr="00827441">
              <w:t>discomfo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4C29A9" w14:textId="77777777" w:rsidR="00054A96" w:rsidRPr="00827441" w:rsidRDefault="00054A96" w:rsidP="00F05461">
            <w:pPr>
              <w:jc w:val="both"/>
            </w:pPr>
            <w:r w:rsidRPr="00827441">
              <w:t>2.41 ± 0.60</w:t>
            </w:r>
          </w:p>
        </w:tc>
        <w:tc>
          <w:tcPr>
            <w:tcW w:w="0" w:type="auto"/>
            <w:vAlign w:val="center"/>
            <w:hideMark/>
          </w:tcPr>
          <w:p w14:paraId="26E6E44E" w14:textId="77777777" w:rsidR="00054A96" w:rsidRPr="00827441" w:rsidRDefault="00054A96" w:rsidP="00F05461">
            <w:pPr>
              <w:jc w:val="both"/>
            </w:pPr>
            <w:r w:rsidRPr="00827441">
              <w:t>1.71 ± 0.62</w:t>
            </w:r>
          </w:p>
        </w:tc>
        <w:tc>
          <w:tcPr>
            <w:tcW w:w="0" w:type="auto"/>
            <w:vAlign w:val="center"/>
            <w:hideMark/>
          </w:tcPr>
          <w:p w14:paraId="02D148C0" w14:textId="77777777" w:rsidR="00054A96" w:rsidRPr="00827441" w:rsidRDefault="00054A96" w:rsidP="00F05461">
            <w:pPr>
              <w:jc w:val="both"/>
            </w:pPr>
            <w:r w:rsidRPr="00827441">
              <w:t>1.55 ± 0.68</w:t>
            </w:r>
          </w:p>
        </w:tc>
        <w:tc>
          <w:tcPr>
            <w:tcW w:w="0" w:type="auto"/>
            <w:vAlign w:val="center"/>
            <w:hideMark/>
          </w:tcPr>
          <w:p w14:paraId="31E09B02" w14:textId="77777777" w:rsidR="00054A96" w:rsidRPr="00827441" w:rsidRDefault="00054A96" w:rsidP="00F05461">
            <w:pPr>
              <w:jc w:val="both"/>
            </w:pPr>
            <w:r w:rsidRPr="00827441">
              <w:t>1.45 ± 0.68</w:t>
            </w:r>
          </w:p>
        </w:tc>
        <w:tc>
          <w:tcPr>
            <w:tcW w:w="0" w:type="auto"/>
            <w:vAlign w:val="center"/>
            <w:hideMark/>
          </w:tcPr>
          <w:p w14:paraId="10A76A7B" w14:textId="77777777" w:rsidR="00054A96" w:rsidRPr="00827441" w:rsidRDefault="00054A96" w:rsidP="00F05461">
            <w:pPr>
              <w:jc w:val="both"/>
            </w:pPr>
            <w:r w:rsidRPr="00827441">
              <w:t>1.45 ± 0.68</w:t>
            </w:r>
          </w:p>
        </w:tc>
        <w:tc>
          <w:tcPr>
            <w:tcW w:w="0" w:type="auto"/>
            <w:vAlign w:val="center"/>
            <w:hideMark/>
          </w:tcPr>
          <w:p w14:paraId="01ACB77F" w14:textId="77777777" w:rsidR="00054A96" w:rsidRPr="00827441" w:rsidRDefault="00054A96" w:rsidP="00F05461">
            <w:pPr>
              <w:jc w:val="both"/>
            </w:pPr>
            <w:r w:rsidRPr="00827441">
              <w:t>1.45 ± 0.68</w:t>
            </w:r>
          </w:p>
        </w:tc>
      </w:tr>
      <w:tr w:rsidR="00054A96" w:rsidRPr="00827441" w14:paraId="0BCC56C7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16DDD" w14:textId="77777777" w:rsidR="00054A96" w:rsidRPr="00827441" w:rsidRDefault="00054A96" w:rsidP="00F05461">
            <w:pPr>
              <w:jc w:val="both"/>
            </w:pPr>
            <w:proofErr w:type="spellStart"/>
            <w:r w:rsidRPr="00827441">
              <w:t>Anxiety</w:t>
            </w:r>
            <w:proofErr w:type="spellEnd"/>
            <w:r w:rsidRPr="00827441">
              <w:t>/</w:t>
            </w:r>
            <w:proofErr w:type="spellStart"/>
            <w:r w:rsidRPr="00827441">
              <w:t>depre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8063B8" w14:textId="77777777" w:rsidR="00054A96" w:rsidRPr="00827441" w:rsidRDefault="00054A96" w:rsidP="00F05461">
            <w:pPr>
              <w:jc w:val="both"/>
            </w:pPr>
            <w:r w:rsidRPr="00827441">
              <w:t>2.41 ± 0.67</w:t>
            </w:r>
          </w:p>
        </w:tc>
        <w:tc>
          <w:tcPr>
            <w:tcW w:w="0" w:type="auto"/>
            <w:vAlign w:val="center"/>
            <w:hideMark/>
          </w:tcPr>
          <w:p w14:paraId="177E58AC" w14:textId="77777777" w:rsidR="00054A96" w:rsidRPr="00827441" w:rsidRDefault="00054A96" w:rsidP="00F05461">
            <w:pPr>
              <w:jc w:val="both"/>
            </w:pPr>
            <w:r w:rsidRPr="00827441">
              <w:t>1.69 ± 0.60</w:t>
            </w:r>
          </w:p>
        </w:tc>
        <w:tc>
          <w:tcPr>
            <w:tcW w:w="0" w:type="auto"/>
            <w:vAlign w:val="center"/>
            <w:hideMark/>
          </w:tcPr>
          <w:p w14:paraId="651C7541" w14:textId="77777777" w:rsidR="00054A96" w:rsidRPr="00827441" w:rsidRDefault="00054A96" w:rsidP="00F05461">
            <w:pPr>
              <w:jc w:val="both"/>
            </w:pPr>
            <w:r w:rsidRPr="00827441">
              <w:t>1.41 ± 0.63</w:t>
            </w:r>
          </w:p>
        </w:tc>
        <w:tc>
          <w:tcPr>
            <w:tcW w:w="0" w:type="auto"/>
            <w:vAlign w:val="center"/>
            <w:hideMark/>
          </w:tcPr>
          <w:p w14:paraId="0FCB365A" w14:textId="77777777" w:rsidR="00054A96" w:rsidRPr="00827441" w:rsidRDefault="00054A96" w:rsidP="00F05461">
            <w:pPr>
              <w:jc w:val="both"/>
            </w:pPr>
            <w:r w:rsidRPr="00827441">
              <w:t>1.40 ± 0.68</w:t>
            </w:r>
          </w:p>
        </w:tc>
        <w:tc>
          <w:tcPr>
            <w:tcW w:w="0" w:type="auto"/>
            <w:vAlign w:val="center"/>
            <w:hideMark/>
          </w:tcPr>
          <w:p w14:paraId="01F0D837" w14:textId="77777777" w:rsidR="00054A96" w:rsidRPr="00827441" w:rsidRDefault="00054A96" w:rsidP="00F05461">
            <w:pPr>
              <w:jc w:val="both"/>
            </w:pPr>
            <w:r w:rsidRPr="00827441">
              <w:t>1.40 ± 0.68</w:t>
            </w:r>
          </w:p>
        </w:tc>
        <w:tc>
          <w:tcPr>
            <w:tcW w:w="0" w:type="auto"/>
            <w:vAlign w:val="center"/>
            <w:hideMark/>
          </w:tcPr>
          <w:p w14:paraId="0FA36E54" w14:textId="77777777" w:rsidR="00054A96" w:rsidRPr="00827441" w:rsidRDefault="00054A96" w:rsidP="00F05461">
            <w:pPr>
              <w:jc w:val="both"/>
            </w:pPr>
            <w:r w:rsidRPr="00827441">
              <w:t>1.40 ± 0.68</w:t>
            </w:r>
          </w:p>
        </w:tc>
      </w:tr>
    </w:tbl>
    <w:p w14:paraId="3929B4A2" w14:textId="77777777" w:rsidR="00054A96" w:rsidRPr="00A10FEC" w:rsidRDefault="00054A96" w:rsidP="00054A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0FEC">
        <w:rPr>
          <w:rFonts w:ascii="Times New Roman" w:hAnsi="Times New Roman" w:cs="Times New Roman"/>
          <w:sz w:val="24"/>
          <w:szCs w:val="24"/>
          <w:lang w:val="en-US"/>
        </w:rPr>
        <w:t>Mean EQ-5D levels by dimension at baseline and during follow-up at 1, 3, 6, 12 and 24 months after low-dose radiotherapy. A consistent improvement was observed across all dimensions, with early changes at 1 month and sustained benefits throughout long-term follow-up.</w:t>
      </w:r>
    </w:p>
    <w:p w14:paraId="4C5E0340" w14:textId="77777777" w:rsidR="008220DD" w:rsidRPr="00054A96" w:rsidRDefault="008220DD">
      <w:pPr>
        <w:rPr>
          <w:lang w:val="en-US"/>
        </w:rPr>
      </w:pPr>
    </w:p>
    <w:sectPr w:rsidR="008220DD" w:rsidRPr="00054A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96"/>
    <w:rsid w:val="00054A96"/>
    <w:rsid w:val="001C64EE"/>
    <w:rsid w:val="0082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287C5"/>
  <w15:chartTrackingRefBased/>
  <w15:docId w15:val="{264AFF8D-40B7-479A-9656-3F964078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A96"/>
  </w:style>
  <w:style w:type="paragraph" w:styleId="Ttulo1">
    <w:name w:val="heading 1"/>
    <w:basedOn w:val="Normal"/>
    <w:next w:val="Normal"/>
    <w:link w:val="Ttulo1Car"/>
    <w:uiPriority w:val="9"/>
    <w:qFormat/>
    <w:rsid w:val="00054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4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4A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54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4A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54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54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54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54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4A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4A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4A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4A9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4A9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4A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4A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4A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4A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54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54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54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54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54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54A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54A9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54A9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54A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4A9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54A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ovo Rigueiro</dc:creator>
  <cp:keywords/>
  <dc:description/>
  <cp:lastModifiedBy>Manuel Novo Rigueiro</cp:lastModifiedBy>
  <cp:revision>1</cp:revision>
  <dcterms:created xsi:type="dcterms:W3CDTF">2026-05-17T14:42:00Z</dcterms:created>
  <dcterms:modified xsi:type="dcterms:W3CDTF">2026-05-17T14:43:00Z</dcterms:modified>
</cp:coreProperties>
</file>